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AB76E" w14:textId="77777777" w:rsidR="00DA4401" w:rsidRDefault="00DA4401" w:rsidP="00DA4401">
      <w:r>
        <w:rPr>
          <w:noProof/>
        </w:rPr>
        <w:drawing>
          <wp:anchor distT="0" distB="0" distL="114300" distR="114300" simplePos="0" relativeHeight="251659264" behindDoc="1" locked="0" layoutInCell="1" allowOverlap="1" wp14:anchorId="427BDB71" wp14:editId="249E47C8">
            <wp:simplePos x="0" y="0"/>
            <wp:positionH relativeFrom="margin">
              <wp:align>left</wp:align>
            </wp:positionH>
            <wp:positionV relativeFrom="paragraph">
              <wp:posOffset>751205</wp:posOffset>
            </wp:positionV>
            <wp:extent cx="5381625" cy="3235960"/>
            <wp:effectExtent l="0" t="0" r="9525" b="2540"/>
            <wp:wrapTopAndBottom/>
            <wp:docPr id="118" name="Grafik 118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Grafik 118" descr="Ein Bild, das Tisch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34"/>
                    <a:stretch/>
                  </pic:blipFill>
                  <pic:spPr bwMode="auto">
                    <a:xfrm>
                      <a:off x="0" y="0"/>
                      <a:ext cx="5381625" cy="3235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7060">
        <w:t>Table S</w:t>
      </w:r>
      <w:r>
        <w:t>4</w:t>
      </w:r>
      <w:r w:rsidRPr="00D57060">
        <w:t>: Mean values of macronutrient intake</w:t>
      </w:r>
      <w:r>
        <w:t>, average glucose values,</w:t>
      </w:r>
      <w:r w:rsidRPr="00D57060">
        <w:t xml:space="preserve"> and physical activity for participants </w:t>
      </w:r>
      <w:r>
        <w:t>without</w:t>
      </w:r>
      <w:r w:rsidRPr="00D57060">
        <w:t xml:space="preserve"> prediabetes (n=</w:t>
      </w:r>
      <w:r>
        <w:t>118</w:t>
      </w:r>
      <w:r w:rsidRPr="00D57060">
        <w:t>) in both sensor-assisted test phases (first sensor phase = before; second sensor phase = after).</w:t>
      </w:r>
    </w:p>
    <w:p w14:paraId="5A2A53EC" w14:textId="77777777" w:rsidR="00B13308" w:rsidRDefault="00B13308"/>
    <w:sectPr w:rsidR="00B1330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401"/>
    <w:rsid w:val="003C5D65"/>
    <w:rsid w:val="00B13308"/>
    <w:rsid w:val="00DA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5F85"/>
  <w15:chartTrackingRefBased/>
  <w15:docId w15:val="{8EE3766F-7943-4227-895A-252912E9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rdowski</dc:creator>
  <cp:keywords/>
  <dc:description/>
  <cp:lastModifiedBy>Anna Kordowski</cp:lastModifiedBy>
  <cp:revision>1</cp:revision>
  <dcterms:created xsi:type="dcterms:W3CDTF">2022-11-22T13:14:00Z</dcterms:created>
  <dcterms:modified xsi:type="dcterms:W3CDTF">2022-11-22T13:14:00Z</dcterms:modified>
</cp:coreProperties>
</file>